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1957F" w14:textId="7887A4E1" w:rsidR="00D0546E" w:rsidRDefault="00C21E2B" w:rsidP="00D0546E">
      <w:pPr>
        <w:jc w:val="both"/>
        <w:rPr>
          <w:b/>
          <w:bCs/>
        </w:rPr>
      </w:pPr>
      <w:r>
        <w:rPr>
          <w:b/>
          <w:bCs/>
        </w:rPr>
        <w:t>Additional file 2</w:t>
      </w:r>
      <w:r w:rsidR="00D0546E">
        <w:rPr>
          <w:b/>
          <w:bCs/>
        </w:rPr>
        <w:t xml:space="preserve"> </w:t>
      </w:r>
      <w:bookmarkStart w:id="0" w:name="_Hlk106920072"/>
      <w:r w:rsidR="00D0546E">
        <w:rPr>
          <w:b/>
          <w:bCs/>
        </w:rPr>
        <w:t>– Read codes for ethnicity in CPRD GOLD</w:t>
      </w:r>
      <w:bookmarkEnd w:id="0"/>
    </w:p>
    <w:tbl>
      <w:tblPr>
        <w:tblW w:w="8420" w:type="dxa"/>
        <w:tblLook w:val="04A0" w:firstRow="1" w:lastRow="0" w:firstColumn="1" w:lastColumn="0" w:noHBand="0" w:noVBand="1"/>
      </w:tblPr>
      <w:tblGrid>
        <w:gridCol w:w="1060"/>
        <w:gridCol w:w="1063"/>
        <w:gridCol w:w="6380"/>
      </w:tblGrid>
      <w:tr w:rsidR="00D0546E" w:rsidRPr="00D0546E" w14:paraId="56DB7FC5" w14:textId="77777777" w:rsidTr="00D0546E">
        <w:trPr>
          <w:trHeight w:val="28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220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ad cod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AC0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D054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code</w:t>
            </w:r>
            <w:proofErr w:type="spellEnd"/>
          </w:p>
        </w:tc>
        <w:tc>
          <w:tcPr>
            <w:tcW w:w="6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415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D0546E" w:rsidRPr="00D0546E" w14:paraId="15CE7773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884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D75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65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FC0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uropean origin</w:t>
            </w:r>
          </w:p>
        </w:tc>
      </w:tr>
      <w:tr w:rsidR="00D0546E" w:rsidRPr="00D0546E" w14:paraId="5CD4A7F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3C6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71F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512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D07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frican origin</w:t>
            </w:r>
          </w:p>
        </w:tc>
      </w:tr>
      <w:tr w:rsidR="00D0546E" w:rsidRPr="00D0546E" w14:paraId="18CC2B2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8C0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0E8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80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9DF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sian origin</w:t>
            </w:r>
          </w:p>
        </w:tc>
      </w:tr>
      <w:tr w:rsidR="00D0546E" w:rsidRPr="00D0546E" w14:paraId="64B2108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6A6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D97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115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75F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orth American origin</w:t>
            </w:r>
          </w:p>
        </w:tc>
      </w:tr>
      <w:tr w:rsidR="00D0546E" w:rsidRPr="00D0546E" w14:paraId="7B9D4F4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C59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5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F9D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10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360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outh American origin</w:t>
            </w:r>
          </w:p>
        </w:tc>
      </w:tr>
      <w:tr w:rsidR="00D0546E" w:rsidRPr="00D0546E" w14:paraId="6C42C1F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70F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6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936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97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219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ustralian origin</w:t>
            </w:r>
          </w:p>
        </w:tc>
      </w:tr>
      <w:tr w:rsidR="00D0546E" w:rsidRPr="00D0546E" w14:paraId="5638DB5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7F4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7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3FD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514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5F9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ndian origin</w:t>
            </w:r>
          </w:p>
        </w:tc>
      </w:tr>
      <w:tr w:rsidR="00D0546E" w:rsidRPr="00D0546E" w14:paraId="60D5908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28C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8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B03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95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F7D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Middle Eastern origin</w:t>
            </w:r>
          </w:p>
        </w:tc>
      </w:tr>
      <w:tr w:rsidR="00D0546E" w:rsidRPr="00D0546E" w14:paraId="279B9F3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A00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9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B78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96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FD9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Far Eastern origin</w:t>
            </w:r>
          </w:p>
        </w:tc>
      </w:tr>
      <w:tr w:rsidR="00D0546E" w:rsidRPr="00D0546E" w14:paraId="1A72F7D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F4B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A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0F3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513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83E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est Indian origin</w:t>
            </w:r>
          </w:p>
        </w:tc>
      </w:tr>
      <w:tr w:rsidR="00D0546E" w:rsidRPr="00D0546E" w14:paraId="17D4466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87F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B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EEC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19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8FF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Caucasian</w:t>
            </w:r>
          </w:p>
        </w:tc>
      </w:tr>
      <w:tr w:rsidR="00D0546E" w:rsidRPr="00D0546E" w14:paraId="12B7AB6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D74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C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BF8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87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2D6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Arab</w:t>
            </w:r>
          </w:p>
        </w:tc>
      </w:tr>
      <w:tr w:rsidR="00D0546E" w:rsidRPr="00D0546E" w14:paraId="0C6EF79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3FD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D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235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22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2FA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Chinese</w:t>
            </w:r>
          </w:p>
        </w:tc>
      </w:tr>
      <w:tr w:rsidR="00D0546E" w:rsidRPr="00D0546E" w14:paraId="61E91A5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923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E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4FA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516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C1A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Japanese</w:t>
            </w:r>
          </w:p>
        </w:tc>
      </w:tr>
      <w:tr w:rsidR="00D0546E" w:rsidRPr="00D0546E" w14:paraId="66AE78E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E41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F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D1D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139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5D3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Korean</w:t>
            </w:r>
          </w:p>
        </w:tc>
      </w:tr>
      <w:tr w:rsidR="00D0546E" w:rsidRPr="00D0546E" w14:paraId="1B5F7B6C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BD5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G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656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12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267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Oriental</w:t>
            </w:r>
          </w:p>
        </w:tc>
      </w:tr>
      <w:tr w:rsidR="00D0546E" w:rsidRPr="00D0546E" w14:paraId="2E09264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B00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H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F06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89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D87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CE: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fro-caribbean</w:t>
            </w:r>
            <w:proofErr w:type="spellEnd"/>
          </w:p>
        </w:tc>
      </w:tr>
      <w:tr w:rsidR="00D0546E" w:rsidRPr="00D0546E" w14:paraId="47E5DD3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36B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I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5B9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634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219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Bangladeshi</w:t>
            </w:r>
          </w:p>
        </w:tc>
      </w:tr>
      <w:tr w:rsidR="00D0546E" w:rsidRPr="00D0546E" w14:paraId="295DEA4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840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J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071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040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9FF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Mixed</w:t>
            </w:r>
          </w:p>
        </w:tc>
      </w:tr>
      <w:tr w:rsidR="00D0546E" w:rsidRPr="00D0546E" w14:paraId="16DAF6F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537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K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6DE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09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B5F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CE: West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  <w:proofErr w:type="spellEnd"/>
          </w:p>
        </w:tc>
      </w:tr>
      <w:tr w:rsidR="00D0546E" w:rsidRPr="00D0546E" w14:paraId="173D395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001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L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EE7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516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13B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Afro-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aucasian</w:t>
            </w:r>
            <w:proofErr w:type="spellEnd"/>
          </w:p>
        </w:tc>
      </w:tr>
      <w:tr w:rsidR="00D0546E" w:rsidRPr="00D0546E" w14:paraId="5E48E7A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5FC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M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DAC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606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4EA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Pakistani</w:t>
            </w:r>
          </w:p>
        </w:tc>
      </w:tr>
      <w:tr w:rsidR="00D0546E" w:rsidRPr="00D0546E" w14:paraId="135314A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F2F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N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2DF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55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46D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White</w:t>
            </w:r>
          </w:p>
        </w:tc>
      </w:tr>
      <w:tr w:rsidR="00D0546E" w:rsidRPr="00D0546E" w14:paraId="138848D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F1C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O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587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295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290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Unknown</w:t>
            </w:r>
          </w:p>
        </w:tc>
      </w:tr>
      <w:tr w:rsidR="00D0546E" w:rsidRPr="00D0546E" w14:paraId="5A08F74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27C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P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03C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613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380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Not stated</w:t>
            </w:r>
          </w:p>
        </w:tc>
      </w:tr>
      <w:tr w:rsidR="00D0546E" w:rsidRPr="00D0546E" w14:paraId="74FB498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220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34P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579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39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B31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ACE: Other</w:t>
            </w:r>
          </w:p>
        </w:tc>
      </w:tr>
      <w:tr w:rsidR="00D0546E" w:rsidRPr="00D0546E" w14:paraId="06763BD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A78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26Z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6D5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6028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614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/E - ethnic group NOS</w:t>
            </w:r>
          </w:p>
        </w:tc>
      </w:tr>
      <w:tr w:rsidR="00D0546E" w:rsidRPr="00D0546E" w14:paraId="3CF3469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4B9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16E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CB9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374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8E5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Patient ethnicity unknown</w:t>
            </w:r>
          </w:p>
        </w:tc>
      </w:tr>
      <w:tr w:rsidR="00D0546E" w:rsidRPr="00D0546E" w14:paraId="5B9C173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13E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359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246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F12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</w:tr>
      <w:tr w:rsidR="00D0546E" w:rsidRPr="00D0546E" w14:paraId="19DED47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A61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1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DB8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4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AAF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 British</w:t>
            </w:r>
          </w:p>
        </w:tc>
      </w:tr>
      <w:tr w:rsidR="00D0546E" w:rsidRPr="00D0546E" w14:paraId="041A456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DA6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1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A75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483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989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 Irish</w:t>
            </w:r>
          </w:p>
        </w:tc>
      </w:tr>
      <w:tr w:rsidR="00D0546E" w:rsidRPr="00D0546E" w14:paraId="61A6EC6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6B1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1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2A8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4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362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hite ethnic group</w:t>
            </w:r>
          </w:p>
        </w:tc>
      </w:tr>
      <w:tr w:rsidR="00D0546E" w:rsidRPr="00D0546E" w14:paraId="7DC8316C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407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1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1A4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646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32D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 Scottish</w:t>
            </w:r>
          </w:p>
        </w:tc>
      </w:tr>
      <w:tr w:rsidR="00D0546E" w:rsidRPr="00D0546E" w14:paraId="457293A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F09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1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FAD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631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F5F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hite British ethnic group</w:t>
            </w:r>
          </w:p>
        </w:tc>
      </w:tr>
      <w:tr w:rsidR="00D0546E" w:rsidRPr="00D0546E" w14:paraId="74EBC91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DA1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54B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63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C39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Caribbean</w:t>
            </w:r>
          </w:p>
        </w:tc>
      </w:tr>
      <w:tr w:rsidR="00D0546E" w:rsidRPr="00D0546E" w14:paraId="244A5F3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B71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0D0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7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A24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African</w:t>
            </w:r>
          </w:p>
        </w:tc>
      </w:tr>
      <w:tr w:rsidR="00D0546E" w:rsidRPr="00D0546E" w14:paraId="5152FC5C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2CA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004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433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14F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, other, non-mixed origin</w:t>
            </w:r>
          </w:p>
        </w:tc>
      </w:tr>
      <w:tr w:rsidR="00D0546E" w:rsidRPr="00D0546E" w14:paraId="590E124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362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631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5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2D9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British</w:t>
            </w:r>
          </w:p>
        </w:tc>
      </w:tr>
      <w:tr w:rsidR="00D0546E" w:rsidRPr="00D0546E" w14:paraId="784065A3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132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95D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743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D2B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Caribbean/W.I./Guyana</w:t>
            </w:r>
          </w:p>
        </w:tc>
      </w:tr>
      <w:tr w:rsidR="00D0546E" w:rsidRPr="00D0546E" w14:paraId="678BAD1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1B4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2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060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95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EE5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Caribbean</w:t>
            </w:r>
          </w:p>
        </w:tc>
      </w:tr>
      <w:tr w:rsidR="00D0546E" w:rsidRPr="00D0546E" w14:paraId="3682F27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2BC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2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8F5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99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AD3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West Indian</w:t>
            </w:r>
          </w:p>
        </w:tc>
      </w:tr>
      <w:tr w:rsidR="00D0546E" w:rsidRPr="00D0546E" w14:paraId="04283E6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910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2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60F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1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5F5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Guyana</w:t>
            </w:r>
          </w:p>
        </w:tc>
      </w:tr>
      <w:tr w:rsidR="00D0546E" w:rsidRPr="00D0546E" w14:paraId="193CE4D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D40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E05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132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7AB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N African/Arab/Iranian</w:t>
            </w:r>
          </w:p>
        </w:tc>
      </w:tr>
      <w:tr w:rsidR="00D0546E" w:rsidRPr="00D0546E" w14:paraId="6467C6E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E93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S43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071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681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EF9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North African</w:t>
            </w:r>
          </w:p>
        </w:tc>
      </w:tr>
      <w:tr w:rsidR="00D0546E" w:rsidRPr="00D0546E" w14:paraId="3BBAA1F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3FF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3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D65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775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337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Arab</w:t>
            </w:r>
          </w:p>
        </w:tc>
      </w:tr>
      <w:tr w:rsidR="00D0546E" w:rsidRPr="00D0546E" w14:paraId="08A6304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420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3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48E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028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CCD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Iranian</w:t>
            </w:r>
          </w:p>
        </w:tc>
      </w:tr>
      <w:tr w:rsidR="00D0546E" w:rsidRPr="00D0546E" w14:paraId="41D3EEBC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54B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0FA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541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AFA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- other African country</w:t>
            </w:r>
          </w:p>
        </w:tc>
      </w:tr>
      <w:tr w:rsidR="00D0546E" w:rsidRPr="00D0546E" w14:paraId="5C7F37E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792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5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218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96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4FE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ack E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fric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ia/Indo-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aribb</w:t>
            </w:r>
            <w:proofErr w:type="spellEnd"/>
          </w:p>
        </w:tc>
      </w:tr>
      <w:tr w:rsidR="00D0546E" w:rsidRPr="00D0546E" w14:paraId="3BBD4A9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E97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5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814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775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140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East African Asian</w:t>
            </w:r>
          </w:p>
        </w:tc>
      </w:tr>
      <w:tr w:rsidR="00D0546E" w:rsidRPr="00D0546E" w14:paraId="40316B9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A59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5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A66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776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D1D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Indo-Caribbean</w:t>
            </w:r>
          </w:p>
        </w:tc>
      </w:tr>
      <w:tr w:rsidR="00D0546E" w:rsidRPr="00D0546E" w14:paraId="512BAD7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601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6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285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800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8C5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Indian sub-continent</w:t>
            </w:r>
          </w:p>
        </w:tc>
      </w:tr>
      <w:tr w:rsidR="00D0546E" w:rsidRPr="00D0546E" w14:paraId="1F88903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692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7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C1A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535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D82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- other Asian</w:t>
            </w:r>
          </w:p>
        </w:tc>
      </w:tr>
      <w:tr w:rsidR="00D0546E" w:rsidRPr="00D0546E" w14:paraId="69A0EBA3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2FF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48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355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631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F23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ack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other</w:t>
            </w:r>
          </w:p>
        </w:tc>
      </w:tr>
      <w:tr w:rsidR="00D0546E" w:rsidRPr="00D0546E" w14:paraId="4DC943E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CD3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952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67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98A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- other, mixed</w:t>
            </w:r>
          </w:p>
        </w:tc>
      </w:tr>
      <w:tr w:rsidR="00D0546E" w:rsidRPr="00D0546E" w14:paraId="1A6E655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801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5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A80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62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306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Black - Black/White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rig</w:t>
            </w:r>
            <w:proofErr w:type="spellEnd"/>
          </w:p>
        </w:tc>
      </w:tr>
      <w:tr w:rsidR="00D0546E" w:rsidRPr="00D0546E" w14:paraId="3E212E8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7B9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5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560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16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F0A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Black - Black/Asian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rig</w:t>
            </w:r>
            <w:proofErr w:type="spellEnd"/>
          </w:p>
        </w:tc>
      </w:tr>
      <w:tr w:rsidR="00D0546E" w:rsidRPr="00D0546E" w14:paraId="1491464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0F4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6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559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8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F41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</w:tr>
      <w:tr w:rsidR="00D0546E" w:rsidRPr="00D0546E" w14:paraId="4A73287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4B3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7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528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469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F58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Pakistani</w:t>
            </w:r>
          </w:p>
        </w:tc>
      </w:tr>
      <w:tr w:rsidR="00D0546E" w:rsidRPr="00D0546E" w14:paraId="103169A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56C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8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8E9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474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702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angladeshi</w:t>
            </w:r>
          </w:p>
        </w:tc>
      </w:tr>
      <w:tr w:rsidR="00D0546E" w:rsidRPr="00D0546E" w14:paraId="4C69EFF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EB3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2B4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427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AA5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</w:tr>
      <w:tr w:rsidR="00D0546E" w:rsidRPr="00D0546E" w14:paraId="50CCF75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D16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A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AA1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028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259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ethnic non-mixed (NMO)</w:t>
            </w:r>
          </w:p>
        </w:tc>
      </w:tr>
      <w:tr w:rsidR="00D0546E" w:rsidRPr="00D0546E" w14:paraId="1E216B13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8F6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871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11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FA5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rit. ethnic minor. 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pec.(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MO)</w:t>
            </w:r>
          </w:p>
        </w:tc>
      </w:tr>
      <w:tr w:rsidR="00D0546E" w:rsidRPr="00D0546E" w14:paraId="3C40AC3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6E9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D45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776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425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rit. ethnic minor.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unsp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MO)</w:t>
            </w:r>
          </w:p>
        </w:tc>
      </w:tr>
      <w:tr w:rsidR="00D0546E" w:rsidRPr="00D0546E" w14:paraId="7ED93D6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A50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D33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459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C99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aribbean I./W.I./Guyana (NMO)</w:t>
            </w:r>
          </w:p>
        </w:tc>
      </w:tr>
      <w:tr w:rsidR="00D0546E" w:rsidRPr="00D0546E" w14:paraId="351702F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D9E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3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8CF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709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CB4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aribbean Island (NMO)</w:t>
            </w:r>
          </w:p>
        </w:tc>
      </w:tr>
      <w:tr w:rsidR="00D0546E" w:rsidRPr="00D0546E" w14:paraId="0833DEB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AE3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3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A6A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707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437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est Indian (NMO)</w:t>
            </w:r>
          </w:p>
        </w:tc>
      </w:tr>
      <w:tr w:rsidR="00D0546E" w:rsidRPr="00D0546E" w14:paraId="2F0DA92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DC5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3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6CE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314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242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Guyana (NMO)</w:t>
            </w:r>
          </w:p>
        </w:tc>
      </w:tr>
      <w:tr w:rsidR="00D0546E" w:rsidRPr="00D0546E" w14:paraId="15327FA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5E5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FE4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496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DF5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 African Arab/Iranian (NMO)</w:t>
            </w:r>
          </w:p>
        </w:tc>
      </w:tr>
      <w:tr w:rsidR="00D0546E" w:rsidRPr="00D0546E" w14:paraId="2BE1BD5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CC9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4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88C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28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7A7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orth African Arab (NMO)</w:t>
            </w:r>
          </w:p>
        </w:tc>
      </w:tr>
      <w:tr w:rsidR="00D0546E" w:rsidRPr="00D0546E" w14:paraId="669692A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7C3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4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253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08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9E8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ranian (NMO)</w:t>
            </w:r>
          </w:p>
        </w:tc>
      </w:tr>
      <w:tr w:rsidR="00D0546E" w:rsidRPr="00D0546E" w14:paraId="14A16AB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F28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5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072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96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4DA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African countries (NMO)</w:t>
            </w:r>
          </w:p>
        </w:tc>
      </w:tr>
      <w:tr w:rsidR="00D0546E" w:rsidRPr="00D0546E" w14:paraId="6CFDED1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C12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6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89A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809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AF3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fric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ian/Indo-Carib (NMO)</w:t>
            </w:r>
          </w:p>
        </w:tc>
      </w:tr>
      <w:tr w:rsidR="00D0546E" w:rsidRPr="00D0546E" w14:paraId="011F0A1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3FB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6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C19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681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F9A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ast African Asian (NMO)</w:t>
            </w:r>
          </w:p>
        </w:tc>
      </w:tr>
      <w:tr w:rsidR="00D0546E" w:rsidRPr="00D0546E" w14:paraId="47A4274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B63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6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867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931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8B4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ndo-Caribbean (NMO)</w:t>
            </w:r>
          </w:p>
        </w:tc>
      </w:tr>
      <w:tr w:rsidR="00D0546E" w:rsidRPr="00D0546E" w14:paraId="3F3538E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F11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7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0D4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969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EB1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ndian sub-continent (NMO)</w:t>
            </w:r>
          </w:p>
        </w:tc>
      </w:tr>
      <w:tr w:rsidR="00D0546E" w:rsidRPr="00D0546E" w14:paraId="172A6F7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1A6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8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D01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637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E6F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Asian (NMO)</w:t>
            </w:r>
          </w:p>
        </w:tc>
      </w:tr>
      <w:tr w:rsidR="00D0546E" w:rsidRPr="00D0546E" w14:paraId="4E1FF23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E4E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9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EA6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427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2B2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rish (NMO)</w:t>
            </w:r>
          </w:p>
        </w:tc>
      </w:tr>
      <w:tr w:rsidR="00D0546E" w:rsidRPr="00D0546E" w14:paraId="79C6058C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4EF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A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61C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594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102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Greek/Greek Cypriot (NMO)</w:t>
            </w:r>
          </w:p>
        </w:tc>
      </w:tr>
      <w:tr w:rsidR="00D0546E" w:rsidRPr="00D0546E" w14:paraId="47A44A5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CF3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A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0E2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595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D4B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Greek (NMO)</w:t>
            </w:r>
          </w:p>
        </w:tc>
      </w:tr>
      <w:tr w:rsidR="00D0546E" w:rsidRPr="00D0546E" w14:paraId="5A9BF9A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FD7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A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714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94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BF3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Greek Cypriot (NMO)</w:t>
            </w:r>
          </w:p>
        </w:tc>
      </w:tr>
      <w:tr w:rsidR="00D0546E" w:rsidRPr="00D0546E" w14:paraId="5F94B1F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FAE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B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EA4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06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942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Turkish/Turkish Cypriot (NMO)</w:t>
            </w:r>
          </w:p>
        </w:tc>
      </w:tr>
      <w:tr w:rsidR="00D0546E" w:rsidRPr="00D0546E" w14:paraId="017BA70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4EB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B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9C7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12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873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Turkish (NMO)</w:t>
            </w:r>
          </w:p>
        </w:tc>
      </w:tr>
      <w:tr w:rsidR="00D0546E" w:rsidRPr="00D0546E" w14:paraId="77BEF88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F99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B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9A6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06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765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Turkish Cypriot (NMO)</w:t>
            </w:r>
          </w:p>
        </w:tc>
      </w:tr>
      <w:tr w:rsidR="00D0546E" w:rsidRPr="00D0546E" w14:paraId="3038BCB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C50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C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9F1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63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37C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European (NMO)</w:t>
            </w:r>
          </w:p>
        </w:tc>
      </w:tr>
      <w:tr w:rsidR="00D0546E" w:rsidRPr="00D0546E" w14:paraId="750F659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95E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AD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657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121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CE8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ethnic NEC (NMO)</w:t>
            </w:r>
          </w:p>
        </w:tc>
      </w:tr>
      <w:tr w:rsidR="00D0546E" w:rsidRPr="00D0546E" w14:paraId="75A1C3A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F7D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B.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F6E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69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E92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ethnic, mixed origin</w:t>
            </w:r>
          </w:p>
        </w:tc>
      </w:tr>
      <w:tr w:rsidR="00D0546E" w:rsidRPr="00D0546E" w14:paraId="2F52026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BDE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B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1CE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40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C4A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ethnic, Black/White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rig</w:t>
            </w:r>
            <w:proofErr w:type="spellEnd"/>
          </w:p>
        </w:tc>
      </w:tr>
      <w:tr w:rsidR="00D0546E" w:rsidRPr="00D0546E" w14:paraId="05CEA36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F03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B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876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40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612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ethnic, Asian/White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rig</w:t>
            </w:r>
            <w:proofErr w:type="spellEnd"/>
          </w:p>
        </w:tc>
      </w:tr>
      <w:tr w:rsidR="00D0546E" w:rsidRPr="00D0546E" w14:paraId="11BE620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93E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B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53C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545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5A0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ethnic, mixed white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rig</w:t>
            </w:r>
            <w:proofErr w:type="spellEnd"/>
          </w:p>
        </w:tc>
      </w:tr>
      <w:tr w:rsidR="00D0546E" w:rsidRPr="00D0546E" w14:paraId="7E650AA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FD4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SB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A39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42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D72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ethnic, other mixed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rig</w:t>
            </w:r>
            <w:proofErr w:type="spellEnd"/>
          </w:p>
        </w:tc>
      </w:tr>
      <w:tr w:rsidR="00D0546E" w:rsidRPr="00D0546E" w14:paraId="6DB645E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4CF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B5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698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42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836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Caribbean and White</w:t>
            </w:r>
          </w:p>
        </w:tc>
      </w:tr>
      <w:tr w:rsidR="00D0546E" w:rsidRPr="00D0546E" w14:paraId="30B93F5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AB8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B6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103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44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F45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African and White</w:t>
            </w:r>
          </w:p>
        </w:tc>
      </w:tr>
      <w:tr w:rsidR="00D0546E" w:rsidRPr="00D0546E" w14:paraId="7C216FF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AE7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C.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249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41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8DC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Vietnamese</w:t>
            </w:r>
          </w:p>
        </w:tc>
      </w:tr>
      <w:tr w:rsidR="00D0546E" w:rsidRPr="00D0546E" w14:paraId="5E5A1C2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654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D.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A1B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2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07E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thnic group not given - patient refused</w:t>
            </w:r>
          </w:p>
        </w:tc>
      </w:tr>
      <w:tr w:rsidR="00D0546E" w:rsidRPr="00D0546E" w14:paraId="7E20234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EC3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E.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C5B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434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894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thnic group not recorded</w:t>
            </w:r>
          </w:p>
        </w:tc>
      </w:tr>
      <w:tr w:rsidR="00D0546E" w:rsidRPr="00D0546E" w14:paraId="07ACF4D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88A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G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71B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13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6DC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lack ethnic group</w:t>
            </w:r>
          </w:p>
        </w:tc>
      </w:tr>
      <w:tr w:rsidR="00D0546E" w:rsidRPr="00D0546E" w14:paraId="17BDA4C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940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SH.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B2F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66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1C6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ian ethnic group</w:t>
            </w:r>
          </w:p>
        </w:tc>
      </w:tr>
      <w:tr w:rsidR="00D0546E" w:rsidRPr="00D0546E" w14:paraId="30CDA36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CAB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I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FAC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60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3B4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rish traveller</w:t>
            </w:r>
          </w:p>
        </w:tc>
      </w:tr>
      <w:tr w:rsidR="00D0546E" w:rsidRPr="00D0546E" w14:paraId="2D13325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B93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J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8D2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5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5D1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group</w:t>
            </w:r>
          </w:p>
        </w:tc>
      </w:tr>
      <w:tr w:rsidR="00D0546E" w:rsidRPr="00D0546E" w14:paraId="1C16FD0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1E8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Z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029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519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947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thnic groups (census) NOS</w:t>
            </w:r>
          </w:p>
        </w:tc>
      </w:tr>
      <w:tr w:rsidR="00D0546E" w:rsidRPr="00D0546E" w14:paraId="5278784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F6E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B63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728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1B9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ew Zealand European</w:t>
            </w:r>
          </w:p>
        </w:tc>
      </w:tr>
      <w:tr w:rsidR="00D0546E" w:rsidRPr="00D0546E" w14:paraId="343D3E6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F2E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1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1BA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8550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9A4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Pakeha</w:t>
            </w:r>
          </w:p>
        </w:tc>
      </w:tr>
      <w:tr w:rsidR="00D0546E" w:rsidRPr="00D0546E" w14:paraId="70DDE68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E07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0AE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8550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248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European in New Zealand</w:t>
            </w:r>
          </w:p>
        </w:tc>
      </w:tr>
      <w:tr w:rsidR="00D0546E" w:rsidRPr="00D0546E" w14:paraId="7AA5F26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909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296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47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3CD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ew Zealand Maori</w:t>
            </w:r>
          </w:p>
        </w:tc>
      </w:tr>
      <w:tr w:rsidR="00D0546E" w:rsidRPr="00D0546E" w14:paraId="07DA36D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416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CA6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6461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AD8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amoan</w:t>
            </w:r>
          </w:p>
        </w:tc>
      </w:tr>
      <w:tr w:rsidR="00D0546E" w:rsidRPr="00D0546E" w14:paraId="4D28DB9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8AC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5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0ED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8991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968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ook Island Maori</w:t>
            </w:r>
          </w:p>
        </w:tc>
      </w:tr>
      <w:tr w:rsidR="00D0546E" w:rsidRPr="00D0546E" w14:paraId="0520AEE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B62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6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D9A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6083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C3F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Tongan</w:t>
            </w:r>
          </w:p>
        </w:tc>
      </w:tr>
      <w:tr w:rsidR="00D0546E" w:rsidRPr="00D0546E" w14:paraId="01C5B35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5A5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7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B35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558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CE6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iuean</w:t>
            </w:r>
          </w:p>
        </w:tc>
      </w:tr>
      <w:tr w:rsidR="00D0546E" w:rsidRPr="00D0546E" w14:paraId="40EAB6B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B2F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8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0F0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43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C4C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Tokelauan</w:t>
            </w:r>
          </w:p>
        </w:tc>
      </w:tr>
      <w:tr w:rsidR="00D0546E" w:rsidRPr="00D0546E" w14:paraId="251B6943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D7A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9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486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6460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70F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Fijian</w:t>
            </w:r>
          </w:p>
        </w:tc>
      </w:tr>
      <w:tr w:rsidR="00D0546E" w:rsidRPr="00D0546E" w14:paraId="2F5A46C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F08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A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45E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675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A1F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cific ethnic group</w:t>
            </w:r>
          </w:p>
        </w:tc>
      </w:tr>
      <w:tr w:rsidR="00D0546E" w:rsidRPr="00D0546E" w14:paraId="18EAE47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86D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B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405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664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5AE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outh East Asian</w:t>
            </w:r>
          </w:p>
        </w:tc>
      </w:tr>
      <w:tr w:rsidR="00D0546E" w:rsidRPr="00D0546E" w14:paraId="008A3FD3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06F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C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379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1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BF9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</w:tr>
      <w:tr w:rsidR="00D0546E" w:rsidRPr="00D0546E" w14:paraId="241120C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37D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D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800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92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905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</w:tr>
      <w:tr w:rsidR="00D0546E" w:rsidRPr="00D0546E" w14:paraId="51D7060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883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E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B83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39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C57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Asian</w:t>
            </w:r>
          </w:p>
        </w:tc>
      </w:tr>
      <w:tr w:rsidR="00D0546E" w:rsidRPr="00D0546E" w14:paraId="4734886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2E8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Y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F82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678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43A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New Zealand ethnic group</w:t>
            </w:r>
          </w:p>
        </w:tc>
      </w:tr>
      <w:tr w:rsidR="00D0546E" w:rsidRPr="00D0546E" w14:paraId="5A8880D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BC3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Z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ECD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7142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B46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ew Zealand ethnic group NOS</w:t>
            </w:r>
          </w:p>
        </w:tc>
      </w:tr>
      <w:tr w:rsidR="00D0546E" w:rsidRPr="00D0546E" w14:paraId="375619A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216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6AE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78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EA8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Traveller - gypsy</w:t>
            </w:r>
          </w:p>
        </w:tc>
      </w:tr>
      <w:tr w:rsidR="00D0546E" w:rsidRPr="00D0546E" w14:paraId="524A3FD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E2E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47E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448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50B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Yemeni</w:t>
            </w:r>
          </w:p>
        </w:tc>
      </w:tr>
      <w:tr w:rsidR="00D0546E" w:rsidRPr="00D0546E" w14:paraId="278D0EC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265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2A7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980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833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Romanian</w:t>
            </w:r>
          </w:p>
        </w:tc>
      </w:tr>
      <w:tr w:rsidR="00D0546E" w:rsidRPr="00D0546E" w14:paraId="229B35D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BA4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B7B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978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097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ulgarian</w:t>
            </w:r>
          </w:p>
        </w:tc>
      </w:tr>
      <w:tr w:rsidR="00D0546E" w:rsidRPr="00D0546E" w14:paraId="1EE1C98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D09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6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409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0014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9D2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zech</w:t>
            </w:r>
          </w:p>
        </w:tc>
      </w:tr>
      <w:tr w:rsidR="00D0546E" w:rsidRPr="00D0546E" w14:paraId="2EF5530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8E3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7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B5D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0178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B51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lovak</w:t>
            </w:r>
          </w:p>
        </w:tc>
      </w:tr>
      <w:tr w:rsidR="00D0546E" w:rsidRPr="00D0546E" w14:paraId="308CF24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366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8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B9A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0121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0F6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Portuguese</w:t>
            </w:r>
          </w:p>
        </w:tc>
      </w:tr>
      <w:tr w:rsidR="00D0546E" w:rsidRPr="00D0546E" w14:paraId="67371FA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846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51D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0116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5B1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epali</w:t>
            </w:r>
          </w:p>
        </w:tc>
      </w:tr>
      <w:tr w:rsidR="00D0546E" w:rsidRPr="00D0546E" w14:paraId="43FA0E2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25A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3A0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35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026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ritish or mixed British - ethnic category 2001 census</w:t>
            </w:r>
          </w:p>
        </w:tc>
      </w:tr>
      <w:tr w:rsidR="00D0546E" w:rsidRPr="00D0546E" w14:paraId="26B76D5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53A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0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D55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811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14C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 British - ethnic category 2001 census</w:t>
            </w:r>
          </w:p>
        </w:tc>
      </w:tr>
      <w:tr w:rsidR="00D0546E" w:rsidRPr="00D0546E" w14:paraId="5F69D21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61E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60D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53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FF1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rish - ethnic category 2001 census</w:t>
            </w:r>
          </w:p>
        </w:tc>
      </w:tr>
      <w:tr w:rsidR="00D0546E" w:rsidRPr="00D0546E" w14:paraId="488A293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D50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1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C78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821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68F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 Irish - ethnic category 2001 census</w:t>
            </w:r>
          </w:p>
        </w:tc>
      </w:tr>
      <w:tr w:rsidR="00D0546E" w:rsidRPr="00D0546E" w14:paraId="637E1BF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207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186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2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FBD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White background - ethnic category 2001 census</w:t>
            </w:r>
          </w:p>
        </w:tc>
      </w:tr>
      <w:tr w:rsidR="00D0546E" w:rsidRPr="00D0546E" w14:paraId="3472C5D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7B9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434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35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510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nglish - ethnic category 2001 census</w:t>
            </w:r>
          </w:p>
        </w:tc>
      </w:tr>
      <w:tr w:rsidR="00D0546E" w:rsidRPr="00D0546E" w14:paraId="3D729FAC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BC9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035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3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9D7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cottish - ethnic category 2001 census</w:t>
            </w:r>
          </w:p>
        </w:tc>
      </w:tr>
      <w:tr w:rsidR="00D0546E" w:rsidRPr="00D0546E" w14:paraId="55219D1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6C9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A8C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68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1AA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elsh - ethnic category 2001 census</w:t>
            </w:r>
          </w:p>
        </w:tc>
      </w:tr>
      <w:tr w:rsidR="00D0546E" w:rsidRPr="00D0546E" w14:paraId="02B7387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F00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E5A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888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ED3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ornish - ethnic category 2001 census</w:t>
            </w:r>
          </w:p>
        </w:tc>
      </w:tr>
      <w:tr w:rsidR="00D0546E" w:rsidRPr="00D0546E" w14:paraId="78599BE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12D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810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229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D03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orthern Irish - ethnic category 2001 census</w:t>
            </w:r>
          </w:p>
        </w:tc>
      </w:tr>
      <w:tr w:rsidR="00D0546E" w:rsidRPr="00D0546E" w14:paraId="7A6FB75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0F9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i25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FA8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010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475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Ulster Scots - ethnic category 2001 census</w:t>
            </w:r>
          </w:p>
        </w:tc>
      </w:tr>
      <w:tr w:rsidR="00D0546E" w:rsidRPr="00D0546E" w14:paraId="2276A0F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1E9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6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FB5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77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536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ypriot (part not stated) - ethnic category 2001 census</w:t>
            </w:r>
          </w:p>
        </w:tc>
      </w:tr>
      <w:tr w:rsidR="00D0546E" w:rsidRPr="00D0546E" w14:paraId="17D3586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D19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7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47A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35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A0B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Greek - ethnic category 2001 census</w:t>
            </w:r>
          </w:p>
        </w:tc>
      </w:tr>
      <w:tr w:rsidR="00D0546E" w:rsidRPr="00D0546E" w14:paraId="6A10868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3B4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8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831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6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D0D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Greek Cypriot - ethnic category 2001 census</w:t>
            </w:r>
          </w:p>
        </w:tc>
      </w:tr>
      <w:tr w:rsidR="00D0546E" w:rsidRPr="00D0546E" w14:paraId="14CDF6A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81E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9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10E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4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436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Turkish - ethnic category 2001 census</w:t>
            </w:r>
          </w:p>
        </w:tc>
      </w:tr>
      <w:tr w:rsidR="00D0546E" w:rsidRPr="00D0546E" w14:paraId="0B58B30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208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A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06A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41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26A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Turkish Cypriot - ethnic category 2001 census</w:t>
            </w:r>
          </w:p>
        </w:tc>
      </w:tr>
      <w:tr w:rsidR="00D0546E" w:rsidRPr="00D0546E" w14:paraId="6DD57A2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2CC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B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6CD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1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385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talian - ethnic category 2001 census</w:t>
            </w:r>
          </w:p>
        </w:tc>
      </w:tr>
      <w:tr w:rsidR="00D0546E" w:rsidRPr="00D0546E" w14:paraId="64F804B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23B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C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359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522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E96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rish Traveller - ethnic category 2001 census</w:t>
            </w:r>
          </w:p>
        </w:tc>
      </w:tr>
      <w:tr w:rsidR="00D0546E" w:rsidRPr="00D0546E" w14:paraId="3B0BE7F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CB2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D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4A4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511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0E4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Traveller - ethnic category 2001 census</w:t>
            </w:r>
          </w:p>
        </w:tc>
      </w:tr>
      <w:tr w:rsidR="00D0546E" w:rsidRPr="00D0546E" w14:paraId="08D7A1A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07C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E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6D8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229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ED3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Gypsy/Romany - ethnic category 2001 census</w:t>
            </w:r>
          </w:p>
        </w:tc>
      </w:tr>
      <w:tr w:rsidR="00D0546E" w:rsidRPr="00D0546E" w14:paraId="1E1AA1D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B73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F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DB1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6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111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Polish - ethnic category 2001 census</w:t>
            </w:r>
          </w:p>
        </w:tc>
      </w:tr>
      <w:tr w:rsidR="00D0546E" w:rsidRPr="00D0546E" w14:paraId="481663E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F88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G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D55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3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42E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ltic Estonian/Latvian/Lithuanian -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thn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ateg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1 census</w:t>
            </w:r>
          </w:p>
        </w:tc>
      </w:tr>
      <w:tr w:rsidR="00D0546E" w:rsidRPr="00D0546E" w14:paraId="017098E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291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J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926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634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0EE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Kosovan - ethnic category 2001 census</w:t>
            </w:r>
          </w:p>
        </w:tc>
      </w:tr>
      <w:tr w:rsidR="00D0546E" w:rsidRPr="00D0546E" w14:paraId="2BCC926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43C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K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518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42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C53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lbanian - ethnic category 2001 census</w:t>
            </w:r>
          </w:p>
        </w:tc>
      </w:tr>
      <w:tr w:rsidR="00D0546E" w:rsidRPr="00D0546E" w14:paraId="2FBB14D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D8A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L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767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695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EB1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osnian - ethnic category 2001 census</w:t>
            </w:r>
          </w:p>
        </w:tc>
      </w:tr>
      <w:tr w:rsidR="00D0546E" w:rsidRPr="00D0546E" w14:paraId="52B3BAF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526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M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B69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886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DC9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roatian - ethnic category 2001 census</w:t>
            </w:r>
          </w:p>
        </w:tc>
      </w:tr>
      <w:tr w:rsidR="00D0546E" w:rsidRPr="00D0546E" w14:paraId="5D980AA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A11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N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EA2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07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F5D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erbian - ethnic category 2001 census</w:t>
            </w:r>
          </w:p>
        </w:tc>
      </w:tr>
      <w:tr w:rsidR="00D0546E" w:rsidRPr="00D0546E" w14:paraId="609DC24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8DF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P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2D0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893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E3D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republics former Yugoslavia - ethnic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ateg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1 census</w:t>
            </w:r>
          </w:p>
        </w:tc>
      </w:tr>
      <w:tr w:rsidR="00D0546E" w:rsidRPr="00D0546E" w14:paraId="2354A61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346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Q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3F1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639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55F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Mixed Irish and other White - ethnic category 2001 census</w:t>
            </w:r>
          </w:p>
        </w:tc>
      </w:tr>
      <w:tr w:rsidR="00D0546E" w:rsidRPr="00D0546E" w14:paraId="64FD93B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C30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R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B54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0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922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hite European/European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unsp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/Mixed European 2001 census</w:t>
            </w:r>
          </w:p>
        </w:tc>
      </w:tr>
      <w:tr w:rsidR="00D0546E" w:rsidRPr="00D0546E" w14:paraId="70A74E03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F00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S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FB2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890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547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mixed White - ethnic category 2001 census</w:t>
            </w:r>
          </w:p>
        </w:tc>
      </w:tr>
      <w:tr w:rsidR="00D0546E" w:rsidRPr="00D0546E" w14:paraId="290CD94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B68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2T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745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59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6EF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White or White unspecified ethnic category 2001 census</w:t>
            </w:r>
          </w:p>
        </w:tc>
      </w:tr>
      <w:tr w:rsidR="00D0546E" w:rsidRPr="00D0546E" w14:paraId="333EC6F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CFF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C41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4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A6E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 and Black Caribbean - ethnic category 2001 census</w:t>
            </w:r>
          </w:p>
        </w:tc>
      </w:tr>
      <w:tr w:rsidR="00D0546E" w:rsidRPr="00D0546E" w14:paraId="6B7245F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731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AA7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3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ABA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 and Black African - ethnic category 2001 census</w:t>
            </w:r>
          </w:p>
        </w:tc>
      </w:tr>
      <w:tr w:rsidR="00D0546E" w:rsidRPr="00D0546E" w14:paraId="402E03F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B01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FAD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63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D2D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 and Asian - ethnic category 2001 census</w:t>
            </w:r>
          </w:p>
        </w:tc>
      </w:tr>
      <w:tr w:rsidR="00D0546E" w:rsidRPr="00D0546E" w14:paraId="6ED0121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7C6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6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CC3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87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494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Mixed background - ethnic category 2001 census</w:t>
            </w:r>
          </w:p>
        </w:tc>
      </w:tr>
      <w:tr w:rsidR="00D0546E" w:rsidRPr="00D0546E" w14:paraId="73E2F0F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F7E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6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6D8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9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628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and Asian - ethnic category 2001 census</w:t>
            </w:r>
          </w:p>
        </w:tc>
      </w:tr>
      <w:tr w:rsidR="00D0546E" w:rsidRPr="00D0546E" w14:paraId="35BAC0C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33C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6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69D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994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D29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and Chinese - ethnic category 2001 census</w:t>
            </w:r>
          </w:p>
        </w:tc>
      </w:tr>
      <w:tr w:rsidR="00D0546E" w:rsidRPr="00D0546E" w14:paraId="6C8B866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8AB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6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AB0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011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567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and White - ethnic category 2001 census</w:t>
            </w:r>
          </w:p>
        </w:tc>
      </w:tr>
      <w:tr w:rsidR="00D0546E" w:rsidRPr="00D0546E" w14:paraId="6D72890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8E6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6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4BC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0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B72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hinese and White - ethnic category 2001 census</w:t>
            </w:r>
          </w:p>
        </w:tc>
      </w:tr>
      <w:tr w:rsidR="00D0546E" w:rsidRPr="00D0546E" w14:paraId="63FCC83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589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6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4F5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00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256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sian and Chinese - ethnic category 2001 census</w:t>
            </w:r>
          </w:p>
        </w:tc>
      </w:tr>
      <w:tr w:rsidR="00D0546E" w:rsidRPr="00D0546E" w14:paraId="504F729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A95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65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79D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40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800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Mixed or Mixed unspecified ethnic category 2001 census</w:t>
            </w:r>
          </w:p>
        </w:tc>
      </w:tr>
      <w:tr w:rsidR="00D0546E" w:rsidRPr="00D0546E" w14:paraId="4772704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1A3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7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CD0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1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54D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ndian or British Indian - ethnic category 2001 census</w:t>
            </w:r>
          </w:p>
        </w:tc>
      </w:tr>
      <w:tr w:rsidR="00D0546E" w:rsidRPr="00D0546E" w14:paraId="0177988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7DB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8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474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6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282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Pakistani or British Pakistani - ethnic category 2001 census</w:t>
            </w:r>
          </w:p>
        </w:tc>
      </w:tr>
      <w:tr w:rsidR="00D0546E" w:rsidRPr="00D0546E" w14:paraId="78941CE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137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6ED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888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F78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ngladeshi or British Bangladeshi -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thn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ateg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1 census</w:t>
            </w:r>
          </w:p>
        </w:tc>
      </w:tr>
      <w:tr w:rsidR="00D0546E" w:rsidRPr="00D0546E" w14:paraId="21529F7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DDD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A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D71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51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AB3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Asian background - ethnic category 2001 census</w:t>
            </w:r>
          </w:p>
        </w:tc>
      </w:tr>
      <w:tr w:rsidR="00D0546E" w:rsidRPr="00D0546E" w14:paraId="767208A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6D3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A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169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639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843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Punjabi - ethnic category 2001 census</w:t>
            </w:r>
          </w:p>
        </w:tc>
      </w:tr>
      <w:tr w:rsidR="00D0546E" w:rsidRPr="00D0546E" w14:paraId="66A68ED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684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A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269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6413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654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Kashmiri - ethnic category 2001 census</w:t>
            </w:r>
          </w:p>
        </w:tc>
      </w:tr>
      <w:tr w:rsidR="00D0546E" w:rsidRPr="00D0546E" w14:paraId="5EBBC4B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A87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A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DFA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07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F91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ast African Asian - ethnic category 2001 census</w:t>
            </w:r>
          </w:p>
        </w:tc>
      </w:tr>
      <w:tr w:rsidR="00D0546E" w:rsidRPr="00D0546E" w14:paraId="3A295CB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ACD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A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FC6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60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4FF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ri Lankan - ethnic category 2001 census</w:t>
            </w:r>
          </w:p>
        </w:tc>
      </w:tr>
      <w:tr w:rsidR="00D0546E" w:rsidRPr="00D0546E" w14:paraId="75E7E88C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DC3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A5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9D2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6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522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Tamil - ethnic category 2001 census</w:t>
            </w:r>
          </w:p>
        </w:tc>
      </w:tr>
      <w:tr w:rsidR="00D0546E" w:rsidRPr="00D0546E" w14:paraId="065B87E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28E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A6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5BC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88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685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inhalese - ethnic category 2001 census</w:t>
            </w:r>
          </w:p>
        </w:tc>
      </w:tr>
      <w:tr w:rsidR="00D0546E" w:rsidRPr="00D0546E" w14:paraId="44976B6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836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A7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433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39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24B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aribbean Asian - ethnic category 2001 census</w:t>
            </w:r>
          </w:p>
        </w:tc>
      </w:tr>
      <w:tr w:rsidR="00D0546E" w:rsidRPr="00D0546E" w14:paraId="0FBBE79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2FF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A8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505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65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7D7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ritish Asian - ethnic category 2001 census</w:t>
            </w:r>
          </w:p>
        </w:tc>
      </w:tr>
      <w:tr w:rsidR="00D0546E" w:rsidRPr="00D0546E" w14:paraId="104937CC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49C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A9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B95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605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8BE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Mixed Asian - ethnic category 2001 census</w:t>
            </w:r>
          </w:p>
        </w:tc>
      </w:tr>
      <w:tr w:rsidR="00D0546E" w:rsidRPr="00D0546E" w14:paraId="29C80D5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51E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AA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8E4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893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8D6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Asian or Asian unspecified ethnic category 2001 census</w:t>
            </w:r>
          </w:p>
        </w:tc>
      </w:tr>
      <w:tr w:rsidR="00D0546E" w:rsidRPr="00D0546E" w14:paraId="1E91ACD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B96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B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474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3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9AA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aribbean - ethnic category 2001 census</w:t>
            </w:r>
          </w:p>
        </w:tc>
      </w:tr>
      <w:tr w:rsidR="00D0546E" w:rsidRPr="00D0546E" w14:paraId="7C4C4E4C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B7F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C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BFF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35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522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frican - ethnic category 2001 census</w:t>
            </w:r>
          </w:p>
        </w:tc>
      </w:tr>
      <w:tr w:rsidR="00D0546E" w:rsidRPr="00D0546E" w14:paraId="383BE55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B95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D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F31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38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65B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Black background - ethnic category 2001 census</w:t>
            </w:r>
          </w:p>
        </w:tc>
      </w:tr>
      <w:tr w:rsidR="00D0546E" w:rsidRPr="00D0546E" w14:paraId="36442DF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F57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D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008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4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EF9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omali - ethnic category 2001 census</w:t>
            </w:r>
          </w:p>
        </w:tc>
      </w:tr>
      <w:tr w:rsidR="00D0546E" w:rsidRPr="00D0546E" w14:paraId="37DE215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DFB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D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C69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88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C84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igerian - ethnic category 2001 census</w:t>
            </w:r>
          </w:p>
        </w:tc>
      </w:tr>
      <w:tr w:rsidR="00D0546E" w:rsidRPr="00D0546E" w14:paraId="63AE166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F71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D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19C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009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E0D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lack British - ethnic category 2001 census</w:t>
            </w:r>
          </w:p>
        </w:tc>
      </w:tr>
      <w:tr w:rsidR="00D0546E" w:rsidRPr="00D0546E" w14:paraId="061D523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A6B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D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9BE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009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326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Mixed Black - ethnic category 2001 census</w:t>
            </w:r>
          </w:p>
        </w:tc>
      </w:tr>
      <w:tr w:rsidR="00D0546E" w:rsidRPr="00D0546E" w14:paraId="45EBF3DA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D5A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D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5BE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604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E27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Black or Black unspecified ethnic category 2001 census</w:t>
            </w:r>
          </w:p>
        </w:tc>
      </w:tr>
      <w:tr w:rsidR="00D0546E" w:rsidRPr="00D0546E" w14:paraId="37BA141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DF5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E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E59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6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1CB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hinese - ethnic category 2001 census</w:t>
            </w:r>
          </w:p>
        </w:tc>
      </w:tr>
      <w:tr w:rsidR="00D0546E" w:rsidRPr="00D0546E" w14:paraId="4571F74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8E3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F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E33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3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ECF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 - ethnic category 2001 census</w:t>
            </w:r>
          </w:p>
        </w:tc>
      </w:tr>
      <w:tr w:rsidR="00D0546E" w:rsidRPr="00D0546E" w14:paraId="1618DF8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45E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5FB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1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391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Vietnamese - ethnic category 2001 census</w:t>
            </w:r>
          </w:p>
        </w:tc>
      </w:tr>
      <w:tr w:rsidR="00D0546E" w:rsidRPr="00D0546E" w14:paraId="1A611EB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4D4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687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7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AEF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Japanese - ethnic category 2001 census</w:t>
            </w:r>
          </w:p>
        </w:tc>
      </w:tr>
      <w:tr w:rsidR="00D0546E" w:rsidRPr="00D0546E" w14:paraId="7F5260D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E67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563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2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5BA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Filipino - ethnic category 2001 census</w:t>
            </w:r>
          </w:p>
        </w:tc>
      </w:tr>
      <w:tr w:rsidR="00D0546E" w:rsidRPr="00D0546E" w14:paraId="05B56D0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3C3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689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3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5BC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Malaysian - ethnic category 2001 census</w:t>
            </w:r>
          </w:p>
        </w:tc>
      </w:tr>
      <w:tr w:rsidR="00D0546E" w:rsidRPr="00D0546E" w14:paraId="1CF8F97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E60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8D0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6387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34A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uddhist - ethnic category 2001 census</w:t>
            </w:r>
          </w:p>
        </w:tc>
      </w:tr>
      <w:tr w:rsidR="00D0546E" w:rsidRPr="00D0546E" w14:paraId="1CE628D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9F6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5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DD3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5612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9CA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Hindu - ethnic category 2001 census</w:t>
            </w:r>
          </w:p>
        </w:tc>
      </w:tr>
      <w:tr w:rsidR="00D0546E" w:rsidRPr="00D0546E" w14:paraId="0CB66A1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14E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6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B65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606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DC7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Jewish - ethnic category 2001 census</w:t>
            </w:r>
          </w:p>
        </w:tc>
      </w:tr>
      <w:tr w:rsidR="00D0546E" w:rsidRPr="00D0546E" w14:paraId="2626F33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E7C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7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138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09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6E5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Muslim - ethnic category 2001 census</w:t>
            </w:r>
          </w:p>
        </w:tc>
      </w:tr>
      <w:tr w:rsidR="00D0546E" w:rsidRPr="00D0546E" w14:paraId="6A3669E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8FA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8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9BA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965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BA7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ikh - ethnic category 2001 census</w:t>
            </w:r>
          </w:p>
        </w:tc>
      </w:tr>
      <w:tr w:rsidR="00D0546E" w:rsidRPr="00D0546E" w14:paraId="22782C93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BAB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9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5C6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605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4F7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rab - ethnic category 2001 census</w:t>
            </w:r>
          </w:p>
        </w:tc>
      </w:tr>
      <w:tr w:rsidR="00D0546E" w:rsidRPr="00D0546E" w14:paraId="32BBCFC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BA8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A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811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702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854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North African - ethnic category 2001 census</w:t>
            </w:r>
          </w:p>
        </w:tc>
      </w:tr>
      <w:tr w:rsidR="00D0546E" w:rsidRPr="00D0546E" w14:paraId="4A0EF90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C65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C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9DE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696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532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sraeli - ethnic category 2001 census</w:t>
            </w:r>
          </w:p>
        </w:tc>
      </w:tr>
      <w:tr w:rsidR="00D0546E" w:rsidRPr="00D0546E" w14:paraId="75E3224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5C5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D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C87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93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A30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ranian - ethnic category 2001 census</w:t>
            </w:r>
          </w:p>
        </w:tc>
      </w:tr>
      <w:tr w:rsidR="00D0546E" w:rsidRPr="00D0546E" w14:paraId="5F85FE1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9BA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E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E14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4596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66E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Kurdish - ethnic category 2001 census</w:t>
            </w:r>
          </w:p>
        </w:tc>
      </w:tr>
      <w:tr w:rsidR="00D0546E" w:rsidRPr="00D0546E" w14:paraId="36BAFAE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A58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F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F87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545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F7E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Moroccan - ethnic category 2001 census</w:t>
            </w:r>
          </w:p>
        </w:tc>
      </w:tr>
      <w:tr w:rsidR="00D0546E" w:rsidRPr="00D0546E" w14:paraId="50C3802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D4D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G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32E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624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6AC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Latin American - ethnic category 2001 census</w:t>
            </w:r>
          </w:p>
        </w:tc>
      </w:tr>
      <w:tr w:rsidR="00D0546E" w:rsidRPr="00D0546E" w14:paraId="656F0F9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0C5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H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697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75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3B8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South and Central American - ethnic category 2001 census</w:t>
            </w:r>
          </w:p>
        </w:tc>
      </w:tr>
      <w:tr w:rsidR="00D0546E" w:rsidRPr="00D0546E" w14:paraId="3C981B6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0F7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J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FD0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3238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246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Mauritian/Seychellois/Maldivian/St Helena eth cat 2001census</w:t>
            </w:r>
          </w:p>
        </w:tc>
      </w:tr>
      <w:tr w:rsidR="00D0546E" w:rsidRPr="00D0546E" w14:paraId="1D3A823C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D05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iFK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E9C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2645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3BA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ny other group - ethnic category 2001 census</w:t>
            </w:r>
          </w:p>
        </w:tc>
      </w:tr>
      <w:tr w:rsidR="00D0546E" w:rsidRPr="00D0546E" w14:paraId="5B8612A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085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iG..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FBE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245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726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thnic category not stated - 2001 census</w:t>
            </w:r>
          </w:p>
        </w:tc>
      </w:tr>
      <w:tr w:rsidR="00D0546E" w:rsidRPr="00D0546E" w14:paraId="52AA2A5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F80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0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948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55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1E0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: Irish - England and Wales ethnic category 2011 census</w:t>
            </w:r>
          </w:p>
        </w:tc>
      </w:tr>
      <w:tr w:rsidR="00D0546E" w:rsidRPr="00D0546E" w14:paraId="4244E59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150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0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AE5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40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22E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ite: other White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ackgrd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ng+Wales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cat 2011 census</w:t>
            </w:r>
          </w:p>
        </w:tc>
      </w:tr>
      <w:tr w:rsidR="00D0546E" w:rsidRPr="00D0546E" w14:paraId="0C75AD6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E09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06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4BE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65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0CE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xed: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+Asian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ng+Wales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category 2011 census</w:t>
            </w:r>
          </w:p>
        </w:tc>
      </w:tr>
      <w:tr w:rsidR="00D0546E" w:rsidRPr="00D0546E" w14:paraId="0D542D0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F37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08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A69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47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0B6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ian/Asian Brit: Indian -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ng+Wales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cat 2011 census</w:t>
            </w:r>
          </w:p>
        </w:tc>
      </w:tr>
      <w:tr w:rsidR="00D0546E" w:rsidRPr="00D0546E" w14:paraId="5D545A3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C9D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0B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4F3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92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AC7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ian/Asian Brit: Chinese -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ng+Wales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cat 2011 census</w:t>
            </w:r>
          </w:p>
        </w:tc>
      </w:tr>
      <w:tr w:rsidR="00D0546E" w:rsidRPr="00D0546E" w14:paraId="09680D15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EBA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0G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DAB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55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FDD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ethnic group: Arab -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ng+Wales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cat 2011 census</w:t>
            </w:r>
          </w:p>
        </w:tc>
      </w:tr>
      <w:tr w:rsidR="00D0546E" w:rsidRPr="00D0546E" w14:paraId="6F7E036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884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0H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586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74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037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ethnic: any other grp -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Eng+Wales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 cat 2011 census</w:t>
            </w:r>
          </w:p>
        </w:tc>
      </w:tr>
      <w:tr w:rsidR="00D0546E" w:rsidRPr="00D0546E" w14:paraId="5ECBAE7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A84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1F8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2899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9FE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 - Northern Ireland ethnic category 2011 census</w:t>
            </w:r>
          </w:p>
        </w:tc>
      </w:tr>
      <w:tr w:rsidR="00D0546E" w:rsidRPr="00D0546E" w14:paraId="2519C287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E852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75B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66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DFB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Mixed: White and Black Caribbean - NI ethnic cat 2011 census</w:t>
            </w:r>
          </w:p>
        </w:tc>
      </w:tr>
      <w:tr w:rsidR="00D0546E" w:rsidRPr="00D0546E" w14:paraId="6D40AFD1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691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86F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65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1D6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Mixed: White and Black African - NI ethnic cat 2011 census</w:t>
            </w:r>
          </w:p>
        </w:tc>
      </w:tr>
      <w:tr w:rsidR="00D0546E" w:rsidRPr="00D0546E" w14:paraId="16659C98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E13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7B7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471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2E5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Mixed: White and Asian - NI ethnic category 2011 census</w:t>
            </w:r>
          </w:p>
        </w:tc>
      </w:tr>
      <w:tr w:rsidR="00D0546E" w:rsidRPr="00D0546E" w14:paraId="77A6C843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36A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5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90C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53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735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xed: other Mixed/multiple ethnic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backgrd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NI 2011 census</w:t>
            </w:r>
          </w:p>
        </w:tc>
      </w:tr>
      <w:tr w:rsidR="00D0546E" w:rsidRPr="00D0546E" w14:paraId="39A3DBCB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B59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6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366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42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FC9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sian or Asian British: Indian - NI ethnic cat 2011 census</w:t>
            </w:r>
          </w:p>
        </w:tc>
      </w:tr>
      <w:tr w:rsidR="00D0546E" w:rsidRPr="00D0546E" w14:paraId="4837017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BC8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7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99A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538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6DB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sian/Asian British: Pakistani - NI ethnic cat 2011 census</w:t>
            </w:r>
          </w:p>
        </w:tc>
      </w:tr>
      <w:tr w:rsidR="00D0546E" w:rsidRPr="00D0546E" w14:paraId="39A74D4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40B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8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7F3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72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B5B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sian/Asian British: Bangladeshi - NI ethnic cat 2011 census</w:t>
            </w:r>
          </w:p>
        </w:tc>
      </w:tr>
      <w:tr w:rsidR="00D0546E" w:rsidRPr="00D0546E" w14:paraId="621DDDC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B3E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9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26A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236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423D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sian/Asian British: Chinese - NI ethnic cat 2011 census</w:t>
            </w:r>
          </w:p>
        </w:tc>
      </w:tr>
      <w:tr w:rsidR="00D0546E" w:rsidRPr="00D0546E" w14:paraId="39AD538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D6F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t1A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7F2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42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6CA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sian/Asian British: other Asian - NI ethnic cat 2011 census</w:t>
            </w:r>
          </w:p>
        </w:tc>
      </w:tr>
      <w:tr w:rsidR="00D0546E" w:rsidRPr="00D0546E" w14:paraId="55218F2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13C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E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8A3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780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1A5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group: Arab - NI ethnic category 2011 census</w:t>
            </w:r>
          </w:p>
        </w:tc>
      </w:tr>
      <w:tr w:rsidR="00D0546E" w:rsidRPr="00D0546E" w14:paraId="068AE46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DE4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1F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52B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64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FE50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group: any other grp- NI ethnic cat 2011 census</w:t>
            </w:r>
          </w:p>
        </w:tc>
      </w:tr>
      <w:tr w:rsidR="00D0546E" w:rsidRPr="00D0546E" w14:paraId="3B81C9C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3D1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F32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432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1964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: Scottish - Scotland ethnic category 2011 census</w:t>
            </w:r>
          </w:p>
        </w:tc>
      </w:tr>
      <w:tr w:rsidR="00D0546E" w:rsidRPr="00D0546E" w14:paraId="71AF431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9BF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756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69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B11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: other British - Scotland ethnic category 2011 census</w:t>
            </w:r>
          </w:p>
        </w:tc>
      </w:tr>
      <w:tr w:rsidR="00D0546E" w:rsidRPr="00D0546E" w14:paraId="34F6254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196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7AD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687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308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: Irish - Scotland ethnic category 2011 census</w:t>
            </w:r>
          </w:p>
        </w:tc>
      </w:tr>
      <w:tr w:rsidR="00D0546E" w:rsidRPr="00D0546E" w14:paraId="51A5EA4D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EEE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3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543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3253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262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ite: Gypsy/Irish Traveller - Scotland ethnic cat 2011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ens</w:t>
            </w:r>
            <w:proofErr w:type="spellEnd"/>
          </w:p>
        </w:tc>
      </w:tr>
      <w:tr w:rsidR="00D0546E" w:rsidRPr="00D0546E" w14:paraId="3CB2BB14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60C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16E6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46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568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White: Polish - Scotland ethnic category 2011 census</w:t>
            </w:r>
          </w:p>
        </w:tc>
      </w:tr>
      <w:tr w:rsidR="00D0546E" w:rsidRPr="00D0546E" w14:paraId="5D6B759E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BFCA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5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73D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69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AF3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ite: 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hite ethnic grp- Scotland ethnic cat 2011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cens</w:t>
            </w:r>
            <w:proofErr w:type="spellEnd"/>
          </w:p>
        </w:tc>
      </w:tr>
      <w:tr w:rsidR="00D0546E" w:rsidRPr="00D0546E" w14:paraId="4B6C425C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27D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6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E74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69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9BA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xed/multiple ethnic </w:t>
            </w:r>
            <w:proofErr w:type="spell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grps</w:t>
            </w:r>
            <w:proofErr w:type="spell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: any- Scot ethnic cat 2011 census</w:t>
            </w:r>
          </w:p>
        </w:tc>
      </w:tr>
      <w:tr w:rsidR="00D0546E" w:rsidRPr="00D0546E" w14:paraId="114EBAF6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9938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A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ABFF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1064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276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sian: Chinese - Scotland ethnic category 2011 census</w:t>
            </w:r>
          </w:p>
        </w:tc>
      </w:tr>
      <w:tr w:rsidR="00D0546E" w:rsidRPr="00D0546E" w14:paraId="0B78470F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397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B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A31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85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4B73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ian: </w:t>
            </w: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ian group - Scotland ethnic cat 2011 census</w:t>
            </w:r>
          </w:p>
        </w:tc>
      </w:tr>
      <w:tr w:rsidR="00D0546E" w:rsidRPr="00D0546E" w14:paraId="6AA4AFF9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BA7B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D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C4B7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065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9DF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African: any other African - Scotland ethnic cat 2011 census</w:t>
            </w:r>
          </w:p>
        </w:tc>
      </w:tr>
      <w:tr w:rsidR="00D0546E" w:rsidRPr="00D0546E" w14:paraId="05FDA9C2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E515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H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399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224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ED7C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grp: Arab/Arab Scot/Arab British- Scotland 2011</w:t>
            </w:r>
          </w:p>
        </w:tc>
      </w:tr>
      <w:tr w:rsidR="00D0546E" w:rsidRPr="00D0546E" w14:paraId="732AE6C0" w14:textId="77777777" w:rsidTr="00D0546E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26C1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9t2J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AB8E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111806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40B9" w14:textId="77777777" w:rsidR="00D0546E" w:rsidRPr="00D0546E" w:rsidRDefault="00D0546E" w:rsidP="00D0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D0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hnic grp: any other ethnic grp- Scotland 2011 census</w:t>
            </w:r>
          </w:p>
        </w:tc>
      </w:tr>
    </w:tbl>
    <w:p w14:paraId="76000154" w14:textId="43D044B1" w:rsidR="00C43B0B" w:rsidRDefault="00C43B0B" w:rsidP="00D0546E">
      <w:pPr>
        <w:jc w:val="both"/>
      </w:pPr>
    </w:p>
    <w:p w14:paraId="27E80EF9" w14:textId="5270E754" w:rsidR="00C43B0B" w:rsidRDefault="00C43B0B"/>
    <w:sectPr w:rsidR="00C43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27875"/>
    <w:multiLevelType w:val="hybridMultilevel"/>
    <w:tmpl w:val="C9487E50"/>
    <w:lvl w:ilvl="0" w:tplc="6438174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957E1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038FA"/>
    <w:multiLevelType w:val="hybridMultilevel"/>
    <w:tmpl w:val="021C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294B28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6E"/>
    <w:rsid w:val="00044192"/>
    <w:rsid w:val="000755D5"/>
    <w:rsid w:val="001E43E3"/>
    <w:rsid w:val="0024643D"/>
    <w:rsid w:val="00270E27"/>
    <w:rsid w:val="0033434F"/>
    <w:rsid w:val="003F7C78"/>
    <w:rsid w:val="00430F35"/>
    <w:rsid w:val="004716B4"/>
    <w:rsid w:val="005B55D1"/>
    <w:rsid w:val="00687B08"/>
    <w:rsid w:val="00712738"/>
    <w:rsid w:val="00754762"/>
    <w:rsid w:val="00800990"/>
    <w:rsid w:val="00885745"/>
    <w:rsid w:val="008C1AD0"/>
    <w:rsid w:val="00956104"/>
    <w:rsid w:val="009E4BDB"/>
    <w:rsid w:val="00A03284"/>
    <w:rsid w:val="00A77149"/>
    <w:rsid w:val="00B317BB"/>
    <w:rsid w:val="00C01A1A"/>
    <w:rsid w:val="00C21E2B"/>
    <w:rsid w:val="00C37A7E"/>
    <w:rsid w:val="00C43B0B"/>
    <w:rsid w:val="00D0546E"/>
    <w:rsid w:val="00D84690"/>
    <w:rsid w:val="00DC31E3"/>
    <w:rsid w:val="00DF51FA"/>
    <w:rsid w:val="00E13016"/>
    <w:rsid w:val="00E73573"/>
    <w:rsid w:val="00E9520C"/>
    <w:rsid w:val="00EA53AB"/>
    <w:rsid w:val="00EE0DE1"/>
    <w:rsid w:val="00F20E56"/>
    <w:rsid w:val="00FD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98DC"/>
  <w15:chartTrackingRefBased/>
  <w15:docId w15:val="{670AB22F-BDF3-4B52-8052-EFF894A5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46E"/>
    <w:pPr>
      <w:ind w:left="720"/>
      <w:contextualSpacing/>
    </w:pPr>
  </w:style>
  <w:style w:type="table" w:styleId="TableGrid">
    <w:name w:val="Table Grid"/>
    <w:basedOn w:val="TableNormal"/>
    <w:uiPriority w:val="39"/>
    <w:rsid w:val="00D05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54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546E"/>
    <w:rPr>
      <w:color w:val="954F72"/>
      <w:u w:val="single"/>
    </w:rPr>
  </w:style>
  <w:style w:type="paragraph" w:customStyle="1" w:styleId="msonormal0">
    <w:name w:val="msonormal"/>
    <w:basedOn w:val="Normal"/>
    <w:rsid w:val="00D05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054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67</Words>
  <Characters>1007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A</Company>
  <LinksUpToDate>false</LinksUpToDate>
  <CharactersWithSpaces>1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on, Eleanor</dc:creator>
  <cp:keywords/>
  <dc:description/>
  <cp:lastModifiedBy>Shiekh, Suhail</cp:lastModifiedBy>
  <cp:revision>2</cp:revision>
  <dcterms:created xsi:type="dcterms:W3CDTF">2022-06-23T22:41:00Z</dcterms:created>
  <dcterms:modified xsi:type="dcterms:W3CDTF">2022-06-23T22:41:00Z</dcterms:modified>
</cp:coreProperties>
</file>